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02"/>
        <w:gridCol w:w="877"/>
        <w:gridCol w:w="1080"/>
        <w:gridCol w:w="830"/>
        <w:gridCol w:w="1081"/>
        <w:gridCol w:w="910"/>
        <w:gridCol w:w="851"/>
      </w:tblGrid>
      <w:tr w:rsidR="00F65BDE" w:rsidRPr="007C1327" w:rsidTr="00353629">
        <w:trPr>
          <w:trHeight w:val="368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Ecoregion</w:t>
            </w:r>
          </w:p>
        </w:tc>
        <w:tc>
          <w:tcPr>
            <w:tcW w:w="1002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Outbreak length, years</w:t>
            </w:r>
          </w:p>
        </w:tc>
        <w:tc>
          <w:tcPr>
            <w:tcW w:w="877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Reserve size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52" w:type="dxa"/>
            <w:gridSpan w:val="5"/>
            <w:tcBorders>
              <w:left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rea of balsam fir age class in reserve</w:t>
            </w:r>
          </w:p>
        </w:tc>
      </w:tr>
      <w:tr w:rsidR="00F65BDE" w:rsidRPr="007C1327" w:rsidTr="00353629">
        <w:trPr>
          <w:trHeight w:val="367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Age class, year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Initial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Minimum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ean</w:t>
            </w:r>
            <w:r w:rsidRPr="00C55DDD">
              <w:rPr>
                <w:b/>
                <w:sz w:val="20"/>
                <w:szCs w:val="20"/>
              </w:rPr>
              <w:t>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t dev</w:t>
            </w:r>
            <w:r w:rsidRPr="00C55DDD">
              <w:rPr>
                <w:b/>
                <w:sz w:val="20"/>
                <w:szCs w:val="20"/>
              </w:rPr>
              <w:t>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D5FB7" w:rsidRPr="007C1327" w:rsidTr="00DA4594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5FB7" w:rsidRPr="00C55DDD" w:rsidRDefault="006D5FB7" w:rsidP="006D5FB7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4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2.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1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94</w:t>
            </w:r>
          </w:p>
        </w:tc>
      </w:tr>
      <w:tr w:rsidR="006D5FB7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6D5FB7" w:rsidRPr="00C55DDD" w:rsidRDefault="006D5FB7" w:rsidP="006D5FB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2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2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4.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29</w:t>
            </w:r>
          </w:p>
        </w:tc>
      </w:tr>
      <w:tr w:rsidR="006D5FB7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6D5FB7" w:rsidRPr="00C55DDD" w:rsidRDefault="006D5FB7" w:rsidP="006D5FB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FB7" w:rsidRPr="00D74F4B" w:rsidRDefault="006D5FB7" w:rsidP="006D5FB7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3.</w:t>
            </w:r>
            <w:bookmarkStart w:id="0" w:name="_GoBack"/>
            <w:bookmarkEnd w:id="0"/>
            <w:r w:rsidRPr="00E50ACF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1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5FB7" w:rsidRPr="00E50ACF" w:rsidRDefault="006D5FB7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7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1.2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0.7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4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03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0.4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0.49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2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7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3.9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0.6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2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4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57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2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9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9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8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1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0.6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3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4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57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2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9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95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8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1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2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6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7.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1.9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08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9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6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3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7.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1.9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09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95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6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4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7.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1.9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09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9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3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6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3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7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39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9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.5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32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4.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8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7.88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6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1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7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37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9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.5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3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4.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8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7.8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6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1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7.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.9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.5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3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4.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8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7.88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4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54.1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0.5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31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78.72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78.43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0.5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5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6.6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3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1.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8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9.2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2.6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4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8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3.42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3.0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3.7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7.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7.4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49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6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6.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81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0.6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7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6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01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2.0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58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76.1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6.5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74.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6.75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7.7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7.5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7.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2.37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7.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.9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9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6.23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7.4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2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60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0.12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2.4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4.6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45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7.15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9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3.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2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0.9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2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2.1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5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64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4.6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2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8.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.4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4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59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6.2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9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5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9.65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4.6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0.2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5.47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4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1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E50ACF" w:rsidRDefault="00DA4594" w:rsidP="00DA45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0ACF">
              <w:rPr>
                <w:rFonts w:cstheme="minorHAnsi"/>
                <w:sz w:val="20"/>
                <w:szCs w:val="20"/>
              </w:rPr>
              <w:t>8.6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6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0.08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5.52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9.51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0.08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5.52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9.51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0.11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5.55</w:t>
            </w:r>
          </w:p>
        </w:tc>
      </w:tr>
      <w:tr w:rsidR="00DA4594" w:rsidRPr="007C1327" w:rsidTr="00DA4594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4594" w:rsidRPr="00C55DDD" w:rsidRDefault="00DA4594" w:rsidP="00DA459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594" w:rsidRPr="00C55DDD" w:rsidRDefault="00DA4594" w:rsidP="00DA45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594" w:rsidRPr="00D74F4B" w:rsidRDefault="00DA4594" w:rsidP="00DA4594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594" w:rsidRPr="00DA4594" w:rsidRDefault="00DA4594" w:rsidP="00DA45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4594">
              <w:rPr>
                <w:rFonts w:cstheme="minorHAnsi"/>
                <w:color w:val="000000"/>
                <w:sz w:val="20"/>
                <w:szCs w:val="20"/>
              </w:rPr>
              <w:t>9.53</w:t>
            </w:r>
          </w:p>
        </w:tc>
      </w:tr>
    </w:tbl>
    <w:p w:rsidR="007F4912" w:rsidRDefault="00E50ACF"/>
    <w:sectPr w:rsidR="007F4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DE"/>
    <w:rsid w:val="00176A3F"/>
    <w:rsid w:val="002A30AE"/>
    <w:rsid w:val="00353629"/>
    <w:rsid w:val="003A79E3"/>
    <w:rsid w:val="003C14B9"/>
    <w:rsid w:val="003D375F"/>
    <w:rsid w:val="003E27EA"/>
    <w:rsid w:val="00502C4B"/>
    <w:rsid w:val="006D5FB7"/>
    <w:rsid w:val="007E0C3E"/>
    <w:rsid w:val="00A84C02"/>
    <w:rsid w:val="00BB691C"/>
    <w:rsid w:val="00C621E1"/>
    <w:rsid w:val="00C937BB"/>
    <w:rsid w:val="00D17564"/>
    <w:rsid w:val="00D74F4B"/>
    <w:rsid w:val="00DA4594"/>
    <w:rsid w:val="00E33CA6"/>
    <w:rsid w:val="00E50ACF"/>
    <w:rsid w:val="00F6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BA7D9-C261-49F4-B7E6-0920CA76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5BD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W7</dc:creator>
  <cp:keywords/>
  <dc:description/>
  <cp:lastModifiedBy>MAEDW7</cp:lastModifiedBy>
  <cp:revision>5</cp:revision>
  <dcterms:created xsi:type="dcterms:W3CDTF">2021-12-09T23:38:00Z</dcterms:created>
  <dcterms:modified xsi:type="dcterms:W3CDTF">2021-12-13T19:34:00Z</dcterms:modified>
</cp:coreProperties>
</file>